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E5410" w14:textId="70D96900" w:rsidR="00C5672B" w:rsidRPr="004D30C9" w:rsidRDefault="00C5672B" w:rsidP="00C5672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="005940AB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2 C</w:t>
      </w:r>
      <w:r w:rsidRPr="004D30C9">
        <w:rPr>
          <w:rFonts w:ascii="Times New Roman" w:hAnsi="Times New Roman" w:cs="Times New Roman"/>
          <w:b/>
          <w:sz w:val="24"/>
        </w:rPr>
        <w:t>haracter</w:t>
      </w:r>
      <w:r>
        <w:rPr>
          <w:rFonts w:ascii="Times New Roman" w:hAnsi="Times New Roman" w:cs="Times New Roman"/>
          <w:b/>
          <w:sz w:val="24"/>
        </w:rPr>
        <w:t xml:space="preserve"> of SNPs genotyped in this study</w:t>
      </w:r>
    </w:p>
    <w:p w14:paraId="77FBC06D" w14:textId="77777777" w:rsidR="00C5672B" w:rsidRPr="004D30C9" w:rsidRDefault="00C5672B" w:rsidP="00C5672B">
      <w:pPr>
        <w:rPr>
          <w:rFonts w:ascii="Times New Roman" w:hAnsi="Times New Roman" w:cs="Times New Roman"/>
          <w:sz w:val="24"/>
        </w:rPr>
      </w:pPr>
      <w:r w:rsidRPr="004D30C9">
        <w:fldChar w:fldCharType="begin"/>
      </w:r>
      <w:r w:rsidRPr="004D30C9">
        <w:instrText xml:space="preserve"> LINK Excel.Sheet.12 "D:\\！天昊SNP与肺癌易感性\\7.模型文章\\The Combination of Single Nucleotide Polymorphisms Predict Lung Cancer risk.表格整理v2删掉不用的基因.xlsx" "Sup Table2!R2C2:R63C13" \a \f 4 \h  \* MERGEFORMAT </w:instrText>
      </w:r>
      <w:r w:rsidRPr="004D30C9">
        <w:fldChar w:fldCharType="separate"/>
      </w:r>
    </w:p>
    <w:tbl>
      <w:tblPr>
        <w:tblW w:w="10507" w:type="dxa"/>
        <w:jc w:val="center"/>
        <w:tblLayout w:type="fixed"/>
        <w:tblLook w:val="04A0" w:firstRow="1" w:lastRow="0" w:firstColumn="1" w:lastColumn="0" w:noHBand="0" w:noVBand="1"/>
      </w:tblPr>
      <w:tblGrid>
        <w:gridCol w:w="1307"/>
        <w:gridCol w:w="1308"/>
        <w:gridCol w:w="1248"/>
        <w:gridCol w:w="757"/>
        <w:gridCol w:w="757"/>
        <w:gridCol w:w="661"/>
        <w:gridCol w:w="1121"/>
        <w:gridCol w:w="913"/>
        <w:gridCol w:w="761"/>
        <w:gridCol w:w="913"/>
        <w:gridCol w:w="761"/>
      </w:tblGrid>
      <w:tr w:rsidR="00C5672B" w:rsidRPr="004D30C9" w14:paraId="2BB3EA2E" w14:textId="77777777" w:rsidTr="004D1F75">
        <w:trPr>
          <w:trHeight w:val="662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214E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Group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8AC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C8ED0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9781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ef Allel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FCDD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ut Allel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8644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3BFA5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eterozygous mutan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EDF4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omozygous Mutan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959B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301DE" w14:textId="24F94F91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W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B735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all rate (%)</w:t>
            </w:r>
          </w:p>
        </w:tc>
      </w:tr>
      <w:tr w:rsidR="00C5672B" w:rsidRPr="004D30C9" w14:paraId="5C34014A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B4F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26F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B78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8086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96E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D69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410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0E1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C90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722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179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D82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1338B4B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22608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036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PHX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FAA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0517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B1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5B5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5EC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561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304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0D0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9B5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0B4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1 </w:t>
            </w:r>
          </w:p>
        </w:tc>
      </w:tr>
      <w:tr w:rsidR="00C5672B" w:rsidRPr="004D30C9" w14:paraId="7D9814B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79FDA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4D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PHX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C7A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925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0C2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A82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D2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CC3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B91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64C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BDD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229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37712C94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600DA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3AC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CB9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6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32A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FF7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61E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F90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F25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85A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9BF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C22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3A866A9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C7F34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7F2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A46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26212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196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36C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25E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B0B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0CE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20F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FFB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1B1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4A20FCBF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B3EFA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E0D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65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1436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B7D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B7C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6D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54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DED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1A0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474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16C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6FB1DCAB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8D174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149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292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067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12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B05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678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8E8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135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7D7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2D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7FF73D28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6B8D3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9C5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D79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1365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FD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AC1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CC1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711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287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7F1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9CB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9A6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4 </w:t>
            </w:r>
          </w:p>
        </w:tc>
      </w:tr>
      <w:tr w:rsidR="00C5672B" w:rsidRPr="004D30C9" w14:paraId="48078961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F2278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895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4DC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F1A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DD2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E53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EA0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35B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43C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3AF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A6D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3 </w:t>
            </w:r>
          </w:p>
        </w:tc>
      </w:tr>
      <w:tr w:rsidR="00C5672B" w:rsidRPr="004D30C9" w14:paraId="6262F850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2E311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496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L1RA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6B7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6871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3C5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074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1C4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44B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B1D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90B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9F7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6FC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8 </w:t>
            </w:r>
          </w:p>
        </w:tc>
      </w:tr>
      <w:tr w:rsidR="00C5672B" w:rsidRPr="004D30C9" w14:paraId="6CD62652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DCF8C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548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44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70373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B8F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36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AE6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717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F07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15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A29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F5B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027B4E7E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88F94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B20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321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FA3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E3D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B32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FAD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01B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DF5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CAE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A4C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4 </w:t>
            </w:r>
          </w:p>
        </w:tc>
      </w:tr>
      <w:tr w:rsidR="00C5672B" w:rsidRPr="004D30C9" w14:paraId="52F286C9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7EEB1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082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C55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8005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ABB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6BA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67B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C77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1C1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5B7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F95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6A1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4EFADD21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C11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xtracellular compon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2A5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C15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5867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04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7F7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780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A9A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966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D23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D40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41D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7164761B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02220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C3E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381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850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676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ACB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ECC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832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A98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B69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221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892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58A227E5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13DAF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80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1B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438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00A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176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F45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F94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076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4C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A02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D5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3 </w:t>
            </w:r>
          </w:p>
        </w:tc>
      </w:tr>
      <w:tr w:rsidR="00C5672B" w:rsidRPr="004D30C9" w14:paraId="47507D6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E1674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64D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240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508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386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421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96F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726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7A4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652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A37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262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6 </w:t>
            </w:r>
          </w:p>
        </w:tc>
      </w:tr>
      <w:tr w:rsidR="00C5672B" w:rsidRPr="004D30C9" w14:paraId="348150A8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290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72A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D97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7997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B82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3E5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1A0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152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0D4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43E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7FA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42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56898756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FFFF4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C36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D96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31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363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724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713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DF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44D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B95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BC4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244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9 </w:t>
            </w:r>
          </w:p>
        </w:tc>
      </w:tr>
      <w:tr w:rsidR="00C5672B" w:rsidRPr="004D30C9" w14:paraId="5A65AF40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19D12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6FA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XP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333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8009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547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304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F63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9C8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E81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F24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716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58C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</w:tr>
      <w:tr w:rsidR="00C5672B" w:rsidRPr="004D30C9" w14:paraId="569D1266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110F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21C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XRCC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E32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674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2A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99F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964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18E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34F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745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350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DD3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3 </w:t>
            </w:r>
          </w:p>
        </w:tc>
      </w:tr>
      <w:tr w:rsidR="00C5672B" w:rsidRPr="004D30C9" w14:paraId="47CE1A93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B78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ell singal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CC8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HGEF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1A2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8681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00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0F0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4DB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90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F24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2FB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23F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F2A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4 </w:t>
            </w:r>
          </w:p>
        </w:tc>
      </w:tr>
      <w:tr w:rsidR="00C5672B" w:rsidRPr="004D30C9" w14:paraId="7E634C3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DE5E8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4FA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AMKK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240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72147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9A6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3F0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044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E0A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22E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F9E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65B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C93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2 </w:t>
            </w:r>
          </w:p>
        </w:tc>
      </w:tr>
      <w:tr w:rsidR="00C5672B" w:rsidRPr="004D30C9" w14:paraId="756B7D1C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6FDE0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A84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66F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68916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04A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E04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797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549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678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2F9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5D6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648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04D352D4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AB94D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6EC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6EC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92986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02D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96F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900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E74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A7D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CD6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C53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70B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3F4BE73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1D53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EFD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B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80C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68915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B67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F11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E53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C9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332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755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851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C8E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5 </w:t>
            </w:r>
          </w:p>
        </w:tc>
      </w:tr>
      <w:tr w:rsidR="00C5672B" w:rsidRPr="004D30C9" w14:paraId="72DCF5A6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F20EE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CF2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B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662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9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CA5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8C8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DD5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C79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F74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3FF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FDC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C30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</w:tr>
      <w:tr w:rsidR="00C5672B" w:rsidRPr="004D30C9" w14:paraId="7C073081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C8E92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3CC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B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A6A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68915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91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D7A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B22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809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716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837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FF7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724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6C66FBF8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DCBFA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F83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NB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EBF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2369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383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C63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E7D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4EB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B47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179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098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05D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224982B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DD446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8E5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5E0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7633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F18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11C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857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15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5EF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058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865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E5A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</w:tr>
      <w:tr w:rsidR="00C5672B" w:rsidRPr="004D30C9" w14:paraId="0C2D2024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28D67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46B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858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0874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166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89F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875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61E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CFB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F37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376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978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05B8FACC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6AF7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20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3D9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280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DDD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50F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78F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5B2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3B2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A89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CB3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3B2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599E52D6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7A1D5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FD3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A93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7736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014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715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E67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A23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188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CE0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E9F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386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6B712AD2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DCC02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349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727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97902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5C1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1F5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55C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A99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4BC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40B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F55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A3B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2 </w:t>
            </w:r>
          </w:p>
        </w:tc>
      </w:tr>
      <w:tr w:rsidR="00C5672B" w:rsidRPr="004D30C9" w14:paraId="549D910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84B2D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12B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AE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7736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A52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2C0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A2D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08F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E28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8BA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05A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4AF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1A6F1FCA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117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NA synthes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AE9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C4C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65547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F1C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F1B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3A6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108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2B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833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6E6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6F2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7EC7E45F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23475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04C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41E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7361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35E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68C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EC5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83D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1FE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AA1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52D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957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6E4A0394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91112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4D7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22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6359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D24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F18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3B3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1DF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D31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BF3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D6A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BD7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6B6FE548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78343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CC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03F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9756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90E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42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3AE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64C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CF2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FE9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3D1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E7A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32223252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BBDF6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9A7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4AA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0757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FC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5C9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6B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E06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BB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00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8ED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A13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5 </w:t>
            </w:r>
          </w:p>
        </w:tc>
      </w:tr>
      <w:tr w:rsidR="00C5672B" w:rsidRPr="004D30C9" w14:paraId="74C53A28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F13E1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E5E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BDE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00696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AD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50C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F56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0CF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678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9E8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7DE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081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.3 </w:t>
            </w:r>
          </w:p>
        </w:tc>
      </w:tr>
      <w:tr w:rsidR="00C5672B" w:rsidRPr="004D30C9" w14:paraId="143B03F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55036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251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BBD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8536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151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2CB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D51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121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F4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397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29D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5CB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1 </w:t>
            </w:r>
          </w:p>
        </w:tc>
      </w:tr>
      <w:tr w:rsidR="00C5672B" w:rsidRPr="004D30C9" w14:paraId="6E5A73D1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13D26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91B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BF5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7358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35F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17A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6AD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441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467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707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374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85C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3DFB99C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A062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998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BE2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2467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11B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E1C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E3D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551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571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808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2C0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4E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5A41B3ED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479D2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683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BC7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8536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8A1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F63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350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80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B1B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1E2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F2D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39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0 </w:t>
            </w:r>
          </w:p>
        </w:tc>
      </w:tr>
      <w:tr w:rsidR="00C5672B" w:rsidRPr="004D30C9" w14:paraId="280031A8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A0796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D98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E97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8191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3BA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F26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00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CDD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ED1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CE2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2BA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6B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</w:tr>
      <w:tr w:rsidR="00C5672B" w:rsidRPr="004D30C9" w14:paraId="5ADD01A7" w14:textId="77777777" w:rsidTr="004D1F75">
        <w:trPr>
          <w:trHeight w:val="22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7DB9F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506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6BC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1306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30C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EB3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309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075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48B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445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59E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127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.9 </w:t>
            </w:r>
          </w:p>
        </w:tc>
      </w:tr>
      <w:tr w:rsidR="00C5672B" w:rsidRPr="004D30C9" w14:paraId="581276B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953F0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F35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17E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1300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02F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7AF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38E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5B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765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0FC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DCF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D92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2567F4BD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613F5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E0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EDC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8052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1A6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A7D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262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2C0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F6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D90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185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89A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669B215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24BB4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14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B25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0771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A4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F1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04F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F90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9EA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DC3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F88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547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  <w:tr w:rsidR="00C5672B" w:rsidRPr="004D30C9" w14:paraId="37AB1A81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5AEFF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4C5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8FC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426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87C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8F2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902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F35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97D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EC4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F2B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87D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  <w:tr w:rsidR="00C5672B" w:rsidRPr="004D30C9" w14:paraId="16782F64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248B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AEE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0A7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93802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36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E47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A869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0F1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AC5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798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BD1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995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7639404D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BEDD2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FCF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302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0773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410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5CC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94C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A4B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7F3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10D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EA9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1D7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5F4B36D5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64C42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8C8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86D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1300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BCF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378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65E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0E4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B9C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C3D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DFB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13B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C5672B" w:rsidRPr="004D30C9" w14:paraId="7987CBB3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83840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345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F7F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0773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248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530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68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DC3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DF3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FD4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2EF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8CB4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.9 </w:t>
            </w:r>
          </w:p>
        </w:tc>
      </w:tr>
      <w:tr w:rsidR="00C5672B" w:rsidRPr="004D30C9" w14:paraId="260BE0E5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9E8B0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BF9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169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0524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852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11A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E24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708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770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4A2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37E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215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5 </w:t>
            </w:r>
          </w:p>
        </w:tc>
      </w:tr>
      <w:tr w:rsidR="00C5672B" w:rsidRPr="004D30C9" w14:paraId="40F4F7FA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BF865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6BB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AG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8F0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8444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75F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07F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144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D24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8A5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336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EEE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F0C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4 </w:t>
            </w:r>
          </w:p>
        </w:tc>
      </w:tr>
      <w:tr w:rsidR="00C5672B" w:rsidRPr="004D30C9" w14:paraId="06A563C7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D9FFD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F88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1ED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22361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FDD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E68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50F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CE2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A82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88D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DF2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55C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4 </w:t>
            </w:r>
          </w:p>
        </w:tc>
      </w:tr>
      <w:tr w:rsidR="00C5672B" w:rsidRPr="004D30C9" w14:paraId="2752EBE0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F16A6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22EC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PTM1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9D5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314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D1C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512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1B4E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61A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B667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87D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888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07D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</w:tr>
      <w:tr w:rsidR="00C5672B" w:rsidRPr="004D30C9" w14:paraId="61A1C8D6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2FBF8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642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PTM1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C6B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4027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59AF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38D5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2E4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219B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04C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65D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D1C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8FE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6 </w:t>
            </w:r>
          </w:p>
        </w:tc>
      </w:tr>
      <w:tr w:rsidR="00C5672B" w:rsidRPr="004D30C9" w14:paraId="5CA5DD32" w14:textId="77777777" w:rsidTr="004D1F75">
        <w:trPr>
          <w:trHeight w:val="22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A29DA0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5BB78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BMS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5DB36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s15300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780C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359A9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3714D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E66B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69EB1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2D8F3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9A44A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085B2" w14:textId="77777777" w:rsidR="00C5672B" w:rsidRPr="004D30C9" w:rsidRDefault="00C5672B" w:rsidP="004D1F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30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</w:tbl>
    <w:p w14:paraId="156D3836" w14:textId="392A20F9" w:rsidR="00050BE4" w:rsidRPr="00050BE4" w:rsidRDefault="00C5672B" w:rsidP="00C5672B">
      <w:pPr>
        <w:rPr>
          <w:rFonts w:ascii="Times New Roman" w:hAnsi="Times New Roman" w:cs="Times New Roman"/>
          <w:szCs w:val="21"/>
        </w:rPr>
      </w:pPr>
      <w:r w:rsidRPr="004D30C9">
        <w:rPr>
          <w:rFonts w:ascii="Times New Roman" w:hAnsi="Times New Roman" w:cs="Times New Roman"/>
          <w:sz w:val="24"/>
        </w:rPr>
        <w:fldChar w:fldCharType="end"/>
      </w:r>
      <w:r w:rsidR="00050BE4" w:rsidRPr="00050BE4">
        <w:rPr>
          <w:rFonts w:ascii="Times New Roman" w:hAnsi="Times New Roman" w:cs="Times New Roman"/>
          <w:szCs w:val="21"/>
        </w:rPr>
        <w:t>SNP: single nucleotide polymorphism</w:t>
      </w:r>
    </w:p>
    <w:p w14:paraId="6223B7C8" w14:textId="07990BFA" w:rsidR="00C5672B" w:rsidRPr="00050BE4" w:rsidRDefault="00B9360E" w:rsidP="00C5672B">
      <w:pPr>
        <w:rPr>
          <w:rFonts w:ascii="Times New Roman" w:hAnsi="Times New Roman" w:cs="Times New Roman"/>
          <w:szCs w:val="21"/>
        </w:rPr>
      </w:pPr>
      <w:r w:rsidRPr="00050BE4">
        <w:rPr>
          <w:rFonts w:ascii="Times New Roman" w:hAnsi="Times New Roman" w:cs="Times New Roman"/>
          <w:szCs w:val="21"/>
        </w:rPr>
        <w:t>MAF: minor allele frequency</w:t>
      </w:r>
    </w:p>
    <w:p w14:paraId="461C6EA8" w14:textId="54DCB81C" w:rsidR="00B9360E" w:rsidRPr="00050BE4" w:rsidRDefault="00B9360E" w:rsidP="00C5672B">
      <w:pPr>
        <w:rPr>
          <w:rFonts w:ascii="Times New Roman" w:hAnsi="Times New Roman" w:cs="Times New Roman"/>
          <w:szCs w:val="21"/>
        </w:rPr>
      </w:pPr>
      <w:r w:rsidRPr="00050BE4">
        <w:rPr>
          <w:rFonts w:ascii="Times New Roman" w:hAnsi="Times New Roman" w:cs="Times New Roman"/>
          <w:szCs w:val="21"/>
        </w:rPr>
        <w:t xml:space="preserve">HWE: </w:t>
      </w:r>
      <w:r w:rsidR="00405599" w:rsidRPr="00405599">
        <w:rPr>
          <w:rFonts w:ascii="Times New Roman" w:hAnsi="Times New Roman" w:cs="Times New Roman"/>
          <w:szCs w:val="21"/>
        </w:rPr>
        <w:t>Hardy-Weinberg</w:t>
      </w:r>
      <w:r w:rsidRPr="00050BE4">
        <w:rPr>
          <w:rFonts w:ascii="Times New Roman" w:hAnsi="Times New Roman" w:cs="Times New Roman"/>
          <w:szCs w:val="21"/>
        </w:rPr>
        <w:t xml:space="preserve"> equilibrium</w:t>
      </w:r>
      <w:r w:rsidR="00697FF2" w:rsidRPr="00050BE4">
        <w:rPr>
          <w:rFonts w:ascii="Times New Roman" w:hAnsi="Times New Roman" w:cs="Times New Roman"/>
          <w:szCs w:val="21"/>
        </w:rPr>
        <w:t xml:space="preserve"> p-value</w:t>
      </w:r>
    </w:p>
    <w:p w14:paraId="0F4E4DB9" w14:textId="77777777" w:rsidR="00C5672B" w:rsidRDefault="00C5672B" w:rsidP="00C5672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A08726C" w14:textId="77777777" w:rsidR="00C5672B" w:rsidRDefault="00C5672B" w:rsidP="00C5672B">
      <w:pPr>
        <w:rPr>
          <w:rFonts w:ascii="Times New Roman" w:hAnsi="Times New Roman" w:cs="Times New Roman"/>
          <w:b/>
          <w:sz w:val="24"/>
        </w:rPr>
        <w:sectPr w:rsidR="00C5672B" w:rsidSect="00DA4D7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AC67B0" w14:textId="77777777" w:rsidR="002D499B" w:rsidRDefault="002D499B"/>
    <w:sectPr w:rsidR="002D4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3946B" w14:textId="77777777" w:rsidR="00783097" w:rsidRDefault="00783097" w:rsidP="00C5672B">
      <w:r>
        <w:separator/>
      </w:r>
    </w:p>
  </w:endnote>
  <w:endnote w:type="continuationSeparator" w:id="0">
    <w:p w14:paraId="42A8F7F4" w14:textId="77777777" w:rsidR="00783097" w:rsidRDefault="00783097" w:rsidP="00C56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77486" w14:textId="77777777" w:rsidR="00783097" w:rsidRDefault="00783097" w:rsidP="00C5672B">
      <w:r>
        <w:separator/>
      </w:r>
    </w:p>
  </w:footnote>
  <w:footnote w:type="continuationSeparator" w:id="0">
    <w:p w14:paraId="3B5F7BB5" w14:textId="77777777" w:rsidR="00783097" w:rsidRDefault="00783097" w:rsidP="00C56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82F"/>
    <w:rsid w:val="00050BE4"/>
    <w:rsid w:val="0012682F"/>
    <w:rsid w:val="00281397"/>
    <w:rsid w:val="00297D7E"/>
    <w:rsid w:val="002D499B"/>
    <w:rsid w:val="00405599"/>
    <w:rsid w:val="005940AB"/>
    <w:rsid w:val="00697FF2"/>
    <w:rsid w:val="00783097"/>
    <w:rsid w:val="00B9360E"/>
    <w:rsid w:val="00C5672B"/>
    <w:rsid w:val="00F5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59194"/>
  <w15:chartTrackingRefBased/>
  <w15:docId w15:val="{73A8EFC2-06BF-4819-8B8A-B8AEB23C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7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</dc:creator>
  <cp:keywords/>
  <dc:description/>
  <cp:lastModifiedBy>ThinkPad</cp:lastModifiedBy>
  <cp:revision>9</cp:revision>
  <dcterms:created xsi:type="dcterms:W3CDTF">2020-07-02T09:12:00Z</dcterms:created>
  <dcterms:modified xsi:type="dcterms:W3CDTF">2021-04-05T00:25:00Z</dcterms:modified>
</cp:coreProperties>
</file>